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844" w:rsidRPr="00D66844" w:rsidRDefault="00D66844" w:rsidP="00D6684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66844">
        <w:rPr>
          <w:rFonts w:ascii="Times New Roman" w:hAnsi="Times New Roman"/>
          <w:sz w:val="24"/>
          <w:szCs w:val="24"/>
        </w:rPr>
        <w:t xml:space="preserve">SUPPLEMENTARY TABLE 1 </w:t>
      </w:r>
      <w:bookmarkStart w:id="0" w:name="_Hlk152333848"/>
      <w:bookmarkStart w:id="1" w:name="_GoBack"/>
      <w:bookmarkEnd w:id="1"/>
      <w:r w:rsidRPr="00D66844">
        <w:rPr>
          <w:rFonts w:ascii="Times New Roman" w:hAnsi="Times New Roman"/>
          <w:sz w:val="24"/>
          <w:szCs w:val="24"/>
        </w:rPr>
        <w:t>List of genes related to salinity tolerance in rice</w:t>
      </w:r>
    </w:p>
    <w:p w:rsidR="00D66844" w:rsidRPr="00D66844" w:rsidRDefault="00D66844" w:rsidP="00D6684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106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1765"/>
        <w:gridCol w:w="519"/>
        <w:gridCol w:w="1402"/>
        <w:gridCol w:w="3544"/>
      </w:tblGrid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ocus ID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668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hr</w:t>
            </w:r>
            <w:proofErr w:type="spellEnd"/>
            <w:r w:rsidRPr="00D668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#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unction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BSCLC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YSTATHIONINE B-SYNTHASE DOMAIN CONTAINING CHLORIDE CHANNEL PROTEIN 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1g08761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8017450..38022111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C-type chloride channel homologue, Osmotic adjustment at high salinity, Adaptation to salinity (Os01t08761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TI3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ALLOTHIONEIN I-3A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1g02007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478545..5479749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allothionein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like protein, Tolerance to salinity and heavy metal stresses, Abiotic stress response (Os01t02007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MEDIATE FILAMENT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1g02927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0643287..10644848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mediate filament, Cytoskeleton protein, Tolerance to salinity and heat stress (Os01t02927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A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A TRANSCRIPTION FACTOR 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1g03433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3570702..13573119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A transcription factor, Tolerance to abiotic stresses (salinity, drought, and ABA), Seed development (Os01t03433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T PROTEIN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1g03489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3903285..13904626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calin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related mannose-binding lectin, Salinity tolerance, Resistance to M.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yzae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Os01t03489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STF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I GLUTATHIONE S-TRANSFERASE 1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1g03534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4167662..14168570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tathione S-transferase, Tolerance to salinity and oxidative stress, ROS-scavenging activity (Os01t03534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PP2C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 PHOSPHATASE 2C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1g06562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6652966..26658299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 phosphatase 2C family protein, Salinity tolerance in the seedling stage (Os01t06562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T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KER POTASSIUM CHANNEL 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1g07567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1761223..31763887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ker potassium channel, Salinity stress tolerance, Ion homeostasis (Os01t07567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PG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NOSE-1-PHOSPHATE GUANYL TRANSFERASE 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1g08472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6395486..36398031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nnose-1-phosphate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anyl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ransferase, GDP-mannose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yrophosphorylase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 Salinity stress tolerance, Ascorbic acid synthesis (Os01t08472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B4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B TRANSCRIPTION FACTOR 4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1g09753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3096401..43097949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B-related transcription factor, Drought and salinity tolerance (Os01t09753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R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NNAMOYL-COA REDUCTASE 2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2g01807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497115..4500124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nnamoyl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CoA reductase 21, Response to biotic and abiotic stresses (M.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isea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oo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fections, UV irradiation and high salinity) (Os02t01807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2DP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2 DOMAIN-CONTAINING PROTEIN 1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2g03270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3173784..13176182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ctivating protein 1, Salinity stress tolerance, Abiotic stress response (Os02t03270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R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SCISIC ACID-STRESS-RIPENING-INDUCIBLE 1 PROTEIN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2g05430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165664..20166649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scisic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ress ripening protein 1. (Os02t05430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PEROXIDE DISMUTASE 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3g02192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271895..6275386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Zn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uperoxide dismutase, Response to salinity, drought, and oxidative stress (Os03t02192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GLYII-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OXALASE II-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3g03324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2263473..12266428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oxalase II (S-2-hydroxyacyl glutathione hydrolase), Salinity adaptation, Abiotic stress tolerance (Os03t03324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K2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-AFFINITY POTASSIUM(K+) TRANSPORTER 2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3g05762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1060413..21064968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 affinity K+ transporter (HAK), Maintenance of ion homeostasis, Salinity tolerance (Os03t05762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GG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CE G PROTEIN GAMMA SUBUNIT 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3g06351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4252686..24256939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terotrimeric G protein gamma subunit 1, Regulation of abiotic stresses, Salinity stress tolerance (Os03t06351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FP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INC FINGER PROTEIN 15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3g08204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4427704..34428391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2H2-type zinc finger protein, Positive regulation of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f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BA catabolism, Salinity and drought tolerance, Seed germination (Os03t08204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LP4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JOR LATEX PROTEIN 423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4g04656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3278475..23279374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jor latex protein, Bet v1 family protein, Positive regulation of drought and salinity tolerance (Os04t04656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O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RRIC REDUCTASE 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4g05786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9178862..29181665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imilar to H0404F02.15 </w:t>
            </w:r>
            <w:proofErr w:type="gram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</w:t>
            </w:r>
            <w:proofErr w:type="gram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 (Os04t05786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3H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INC FINGER CCCH DOMAIN-CONTAINING PROTEIN 4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6g03187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2352403..12358103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korin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ING finger protein, RING E3 ligase, Pattern formation and organogenesis during embryogenesis and post-embryogenesis, Negative regulation of salinity stress response (Os06t03187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K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TRESS INDUCED </w:t>
            </w: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PROTEIN KINASE 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Os07g01862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593094..4595607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-Domain receptor like kinase-SIK2, Abiotic stress tolerance, </w:t>
            </w: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Drought and salinity tolerance by modulating antioxidant capacity and eliminating H2O2 (Os07t01862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D-LDH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-LACTATE DEHYDROGENASE 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7g01872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52793..4660423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D linked oxidase, N-terminal domain containing protein. (Os07t01872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A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A TRANSCRIPTION FACTOR 23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7g06159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5372046..25376126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A transcription factor, Multi-stress responsive transcription factor, Response to salinity and drought (Os07t06159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RCADIAN CLOCK ASSOCIATED 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8g01576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360865..3373384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B transcription factor, Circadian clock, Tolerance to salinity, osmotic, and drought stresses (Os08t01576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CHF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CHF DOMAIN-CONTAINING PROTEIN 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8g01993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746738..5751829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ncient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chF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type P-loop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Pase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A member of the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chF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ubfamily, Unconventional G protein, Plant defense response, Salinity stress tolerance (Os08t01993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C6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C DOMAIN-CONTAINING PROTEIN 63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8g04367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1218225..21220249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C transcription factor, Tolerance to salinity stress (Os08t04367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F1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HYLENE RESPONSE FACTOR 106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8g05379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6887813..26895496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milar to predicted protein. (Os08t05379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R1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NNAMOYL-COA REDUCTASE 1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9g01273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83449..2086572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nnamoyl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CoA reductase 17, Response to biotic and abiotic stresses (M.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isea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Xoo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fections, UV irradiation and high salinity) (Os09t01273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F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NG FINGER PROTEIN 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9g04786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8351718..18352651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NG-H2 type E3 ligase, Drought and salinity tolerance, Regulation of ABA signaling (Os09t04786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NS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BONUCLEASE 4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09g05377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1155963..21157945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-like ribonuclease, Salinity tolerance, Abiotic stress response, Regulation of </w:t>
            </w: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otomorphogenesis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Os09t0537700-02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A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2+-ATPASE 8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10g04181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4681977..14685413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lcium-transporting ATPase, Salinity stress tolerance (Os10t04181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LCK3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CEPTOR-LIKE CYTOPLASMIC KINASE 31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11g01686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314083..3316292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-terminus of receptor-like cytoplasmic kinase, Salinity tolerance, Regulation of stomata response to stress (Os11t01686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SL3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B/SANT-LIKE 37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11g01635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091820..3096321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helix</w:t>
            </w:r>
            <w:proofErr w:type="spellEnd"/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ranscription factor, Positive regulation of responses to salt stress, Salinity adaptation (Os11t01635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DR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T, ABA AND DROUGHT STRESS-INDUCED RING FINGER PROTEIN 1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11g01755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749274..3755192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NG finger E3 ligase, Negative regulator in response to salinity (Os11t01755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2AF65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LICING FACTOR U2AF LARGE SUBUNIT A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11g06369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5148722..25153451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milar to Splicing factor U2af large subunit A. (Os11t0636900-01)</w:t>
            </w:r>
          </w:p>
        </w:tc>
      </w:tr>
      <w:tr w:rsidR="00D66844" w:rsidRPr="00D66844" w:rsidTr="00D66844">
        <w:trPr>
          <w:trHeight w:val="294"/>
          <w:jc w:val="center"/>
        </w:trPr>
        <w:tc>
          <w:tcPr>
            <w:tcW w:w="1271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YSS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OUNG SEEDLING STRIPE 2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12g0548300</w:t>
            </w:r>
          </w:p>
        </w:tc>
        <w:tc>
          <w:tcPr>
            <w:tcW w:w="519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2182885..22189908 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:rsidR="00D66844" w:rsidRPr="00D66844" w:rsidRDefault="00D66844" w:rsidP="004B265D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6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cleoside diphosphate kinase, Regulation of chloroplast development and chlorophyll biosynthesis, Abiotic stress response (ABA and salinity) (Os12t0548300-01)</w:t>
            </w:r>
          </w:p>
        </w:tc>
      </w:tr>
    </w:tbl>
    <w:p w:rsidR="00D66844" w:rsidRPr="00D66844" w:rsidRDefault="00D66844" w:rsidP="00D6684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bookmarkEnd w:id="0"/>
    <w:p w:rsidR="00194CAA" w:rsidRPr="00D66844" w:rsidRDefault="00194CAA">
      <w:pPr>
        <w:rPr>
          <w:rFonts w:ascii="Times New Roman" w:hAnsi="Times New Roman"/>
          <w:sz w:val="24"/>
          <w:szCs w:val="24"/>
        </w:rPr>
      </w:pPr>
    </w:p>
    <w:sectPr w:rsidR="00194CAA" w:rsidRPr="00D668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844"/>
    <w:rsid w:val="00194CAA"/>
    <w:rsid w:val="00D6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A10756-1859-4E13-872B-38365180F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84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71</Words>
  <Characters>6004</Characters>
  <Application>Microsoft Office Word</Application>
  <DocSecurity>0</DocSecurity>
  <Lines>461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PADMAVATHI</dc:creator>
  <cp:keywords/>
  <dc:description/>
  <cp:lastModifiedBy>G PADMAVATHI</cp:lastModifiedBy>
  <cp:revision>1</cp:revision>
  <dcterms:created xsi:type="dcterms:W3CDTF">2023-12-05T06:30:00Z</dcterms:created>
  <dcterms:modified xsi:type="dcterms:W3CDTF">2023-12-0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edb1dc-4bdb-47e6-83f3-598c1b03d4eb</vt:lpwstr>
  </property>
</Properties>
</file>